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72B9D" w14:textId="77777777" w:rsidR="00227E02" w:rsidRPr="004F6993" w:rsidRDefault="00227E02" w:rsidP="00227E02">
      <w:pPr>
        <w:suppressLineNumbers/>
        <w:spacing w:line="360" w:lineRule="auto"/>
        <w:jc w:val="left"/>
        <w:rPr>
          <w:rFonts w:ascii="Times New Roman" w:eastAsia="SimSun" w:hAnsi="Times New Roman" w:cs="Times New Roman"/>
          <w:sz w:val="22"/>
        </w:rPr>
      </w:pPr>
      <w:r w:rsidRPr="00926C07">
        <w:rPr>
          <w:rFonts w:ascii="Times New Roman" w:eastAsia="SimSun" w:hAnsi="Times New Roman" w:cs="Times New Roman"/>
          <w:b/>
          <w:bCs/>
          <w:sz w:val="22"/>
        </w:rPr>
        <w:t>Supplementary material</w:t>
      </w:r>
      <w:r>
        <w:rPr>
          <w:rFonts w:ascii="Times New Roman" w:eastAsia="SimSun" w:hAnsi="Times New Roman" w:cs="Times New Roman"/>
          <w:b/>
          <w:bCs/>
          <w:sz w:val="22"/>
        </w:rPr>
        <w:t xml:space="preserve"> 1</w:t>
      </w:r>
      <w:r w:rsidRPr="004F6993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Pr="004F6993">
        <w:rPr>
          <w:rFonts w:ascii="Times New Roman" w:eastAsia="SimSun" w:hAnsi="Times New Roman" w:cs="Times New Roman"/>
          <w:b/>
          <w:sz w:val="22"/>
        </w:rPr>
        <w:t xml:space="preserve">Recoveries of added standards of six fatty </w:t>
      </w:r>
      <w:r>
        <w:rPr>
          <w:rFonts w:ascii="Times New Roman" w:eastAsia="SimSun" w:hAnsi="Times New Roman" w:cs="Times New Roman" w:hint="eastAsia"/>
          <w:b/>
          <w:sz w:val="22"/>
        </w:rPr>
        <w:t>acid</w:t>
      </w:r>
      <w:r>
        <w:rPr>
          <w:rFonts w:ascii="Times New Roman" w:eastAsia="SimSun" w:hAnsi="Times New Roman" w:cs="Times New Roman"/>
          <w:b/>
          <w:sz w:val="22"/>
        </w:rPr>
        <w:t xml:space="preserve"> </w:t>
      </w:r>
      <w:r w:rsidRPr="004F6993">
        <w:rPr>
          <w:rFonts w:ascii="Times New Roman" w:eastAsia="SimSun" w:hAnsi="Times New Roman" w:cs="Times New Roman"/>
          <w:b/>
          <w:sz w:val="22"/>
        </w:rPr>
        <w:t>amides</w:t>
      </w:r>
      <w:r w:rsidRPr="004F6993">
        <w:rPr>
          <w:rFonts w:ascii="Times New Roman" w:hAnsi="Times New Roman" w:cs="Times New Roman" w:hint="eastAsia"/>
          <w:b/>
          <w:sz w:val="22"/>
        </w:rPr>
        <w:t xml:space="preserve"> </w:t>
      </w:r>
      <w:r w:rsidRPr="004F6993">
        <w:rPr>
          <w:rFonts w:ascii="Times New Roman" w:eastAsia="SimSun" w:hAnsi="Times New Roman" w:cs="Times New Roman"/>
          <w:b/>
          <w:sz w:val="22"/>
        </w:rPr>
        <w:t xml:space="preserve">(n=6, </w:t>
      </w:r>
      <w:proofErr w:type="gramStart"/>
      <w:r w:rsidRPr="004F6993">
        <w:rPr>
          <w:rFonts w:ascii="Times New Roman" w:eastAsia="SimSun" w:hAnsi="Times New Roman" w:cs="Times New Roman"/>
          <w:b/>
          <w:sz w:val="22"/>
        </w:rPr>
        <w:t>% )</w:t>
      </w:r>
      <w:proofErr w:type="gramEnd"/>
    </w:p>
    <w:tbl>
      <w:tblPr>
        <w:tblStyle w:val="TableGrid"/>
        <w:tblW w:w="8364" w:type="dxa"/>
        <w:jc w:val="center"/>
        <w:tblLook w:val="04A0" w:firstRow="1" w:lastRow="0" w:firstColumn="1" w:lastColumn="0" w:noHBand="0" w:noVBand="1"/>
      </w:tblPr>
      <w:tblGrid>
        <w:gridCol w:w="2127"/>
        <w:gridCol w:w="992"/>
        <w:gridCol w:w="992"/>
        <w:gridCol w:w="1134"/>
        <w:gridCol w:w="992"/>
        <w:gridCol w:w="1134"/>
        <w:gridCol w:w="993"/>
      </w:tblGrid>
      <w:tr w:rsidR="00227E02" w:rsidRPr="00391984" w14:paraId="3E6114B4" w14:textId="77777777" w:rsidTr="00EC39E5">
        <w:trPr>
          <w:trHeight w:val="454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E1112E" w14:textId="77777777" w:rsidR="00227E02" w:rsidRPr="00FD4B08" w:rsidRDefault="00227E02" w:rsidP="00EC39E5">
            <w:pPr>
              <w:suppressLineNumbers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Compounds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5D082C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0.1 µg/mL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0F6092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0.5 µg/mL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F879B0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1 µg/mL</w:t>
            </w:r>
          </w:p>
        </w:tc>
      </w:tr>
      <w:tr w:rsidR="00227E02" w14:paraId="6687B5EE" w14:textId="77777777" w:rsidTr="00EC39E5">
        <w:trPr>
          <w:trHeight w:val="454"/>
          <w:jc w:val="center"/>
        </w:trPr>
        <w:tc>
          <w:tcPr>
            <w:tcW w:w="212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D6406F9" w14:textId="77777777" w:rsidR="00227E02" w:rsidRPr="00FD4B08" w:rsidRDefault="00227E02" w:rsidP="00EC39E5">
            <w:pPr>
              <w:widowControl/>
              <w:suppressLineNumbers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6C402B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Recover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E696EC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RS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38CBC1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Recovery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ED73CB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RSD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8013EE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Recovery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895B7E" w14:textId="77777777" w:rsidR="00227E02" w:rsidRPr="00FD4B08" w:rsidRDefault="00227E02" w:rsidP="00EC39E5">
            <w:pPr>
              <w:suppressLineNumbers/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RSD</w:t>
            </w:r>
          </w:p>
        </w:tc>
      </w:tr>
      <w:tr w:rsidR="00227E02" w14:paraId="7ADCE31B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F5B5E66" w14:textId="77777777" w:rsidR="00227E02" w:rsidRPr="00FD4B08" w:rsidRDefault="00227E02" w:rsidP="00EC39E5">
            <w:pPr>
              <w:widowControl/>
              <w:suppressLineNumbers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 xml:space="preserve">Linoleoyl </w:t>
            </w:r>
            <w:proofErr w:type="spellStart"/>
            <w:r w:rsidRPr="00FD4B08">
              <w:rPr>
                <w:b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F416151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9.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3F60C7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5.8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C7091FA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1.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9CFBEF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79F10B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0.8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20F828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3.6</w:t>
            </w:r>
          </w:p>
        </w:tc>
      </w:tr>
      <w:tr w:rsidR="00227E02" w14:paraId="52AEF61C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7514" w14:textId="77777777" w:rsidR="00227E02" w:rsidRPr="00FD4B08" w:rsidRDefault="00227E02" w:rsidP="00EC39E5">
            <w:pPr>
              <w:widowControl/>
              <w:suppressLineNumbers/>
              <w:jc w:val="left"/>
              <w:rPr>
                <w:b/>
                <w:sz w:val="18"/>
                <w:szCs w:val="18"/>
              </w:rPr>
            </w:pPr>
            <w:proofErr w:type="spellStart"/>
            <w:r w:rsidRPr="00FD4B08">
              <w:rPr>
                <w:b/>
                <w:sz w:val="18"/>
                <w:szCs w:val="18"/>
              </w:rPr>
              <w:t>Linole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33E4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1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9170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46D6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64EB7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6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AD8E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E9B7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6</w:t>
            </w:r>
          </w:p>
        </w:tc>
      </w:tr>
      <w:tr w:rsidR="00227E02" w14:paraId="52EA09AA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67D7" w14:textId="77777777" w:rsidR="00227E02" w:rsidRPr="00FD4B08" w:rsidRDefault="00227E02" w:rsidP="00EC39E5">
            <w:pPr>
              <w:widowControl/>
              <w:suppressLineNumbers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 xml:space="preserve">Oleoyl </w:t>
            </w:r>
            <w:proofErr w:type="spellStart"/>
            <w:r w:rsidRPr="00FD4B08">
              <w:rPr>
                <w:b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06A84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0166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8FC6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DAA72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5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0B9A5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ECDCE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7</w:t>
            </w:r>
          </w:p>
        </w:tc>
      </w:tr>
      <w:tr w:rsidR="00227E02" w14:paraId="4A484EFB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19094" w14:textId="77777777" w:rsidR="00227E02" w:rsidRPr="00FD4B08" w:rsidRDefault="00227E02" w:rsidP="00EC39E5">
            <w:pPr>
              <w:widowControl/>
              <w:suppressLineNumbers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Palmitic 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6518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8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0FC8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18C2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D804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1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2EFEF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A5E6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7.8</w:t>
            </w:r>
          </w:p>
        </w:tc>
      </w:tr>
      <w:tr w:rsidR="00227E02" w14:paraId="35A54FE8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D8B6" w14:textId="77777777" w:rsidR="00227E02" w:rsidRPr="00FD4B08" w:rsidRDefault="00227E02" w:rsidP="00EC39E5">
            <w:pPr>
              <w:widowControl/>
              <w:suppressLineNumbers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Oleam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89CAD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F7B87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CC5A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6582A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1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0F0F7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6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05EE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11.3</w:t>
            </w:r>
          </w:p>
        </w:tc>
      </w:tr>
      <w:tr w:rsidR="00227E02" w14:paraId="4BA2C068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F745F5" w14:textId="77777777" w:rsidR="00227E02" w:rsidRPr="00FD4B08" w:rsidRDefault="00227E02" w:rsidP="00EC39E5">
            <w:pPr>
              <w:widowControl/>
              <w:suppressLineNumbers/>
              <w:jc w:val="left"/>
              <w:rPr>
                <w:b/>
                <w:sz w:val="18"/>
                <w:szCs w:val="18"/>
              </w:rPr>
            </w:pPr>
            <w:proofErr w:type="spellStart"/>
            <w:r w:rsidRPr="00FD4B08">
              <w:rPr>
                <w:b/>
                <w:sz w:val="18"/>
                <w:szCs w:val="18"/>
              </w:rPr>
              <w:t>Octadecanam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439734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5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0C7F82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845AFF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A3A807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5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71E1A5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EA4D43" w14:textId="77777777" w:rsidR="00227E02" w:rsidRPr="00FD4B08" w:rsidRDefault="00227E02" w:rsidP="00EC39E5">
            <w:pPr>
              <w:suppressLineNumbers/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3.9</w:t>
            </w:r>
          </w:p>
        </w:tc>
      </w:tr>
    </w:tbl>
    <w:p w14:paraId="3DBC310B" w14:textId="77777777" w:rsidR="00227E02" w:rsidRDefault="00227E02" w:rsidP="00227E02">
      <w:pPr>
        <w:suppressLineNumbers/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</w:p>
    <w:p w14:paraId="77B255F9" w14:textId="77777777" w:rsidR="00227E02" w:rsidRPr="008A3009" w:rsidRDefault="00227E02" w:rsidP="00227E02">
      <w:pPr>
        <w:widowControl/>
        <w:suppressLineNumbers/>
        <w:jc w:val="left"/>
        <w:rPr>
          <w:rFonts w:ascii="Times New Roman" w:eastAsia="SimSun" w:hAnsi="Times New Roman" w:cs="Times New Roman"/>
          <w:b/>
          <w:bCs/>
          <w:sz w:val="22"/>
        </w:rPr>
      </w:pPr>
      <w:r w:rsidRPr="00926C07">
        <w:rPr>
          <w:rFonts w:ascii="Times New Roman" w:eastAsia="SimSun" w:hAnsi="Times New Roman" w:cs="Times New Roman"/>
          <w:b/>
          <w:bCs/>
          <w:sz w:val="22"/>
        </w:rPr>
        <w:t>Supplementary material</w:t>
      </w:r>
      <w:r>
        <w:rPr>
          <w:rFonts w:ascii="Times New Roman" w:eastAsia="SimSun" w:hAnsi="Times New Roman" w:cs="Times New Roman"/>
          <w:b/>
          <w:bCs/>
          <w:sz w:val="22"/>
        </w:rPr>
        <w:t xml:space="preserve"> 2</w:t>
      </w:r>
      <w:r w:rsidRPr="005476AD">
        <w:rPr>
          <w:rFonts w:ascii="Times New Roman" w:eastAsia="SimSun" w:hAnsi="Times New Roman" w:cs="Times New Roman"/>
          <w:b/>
          <w:bCs/>
          <w:sz w:val="22"/>
        </w:rPr>
        <w:t xml:space="preserve"> </w:t>
      </w:r>
      <w:r w:rsidRPr="005476AD">
        <w:rPr>
          <w:rFonts w:ascii="Times New Roman" w:eastAsia="SimSun" w:hAnsi="Times New Roman" w:cs="Times New Roman"/>
          <w:b/>
          <w:sz w:val="22"/>
        </w:rPr>
        <w:t xml:space="preserve">Intra-day and inter-day precision of six fatty </w:t>
      </w:r>
      <w:r>
        <w:rPr>
          <w:rFonts w:ascii="Times New Roman" w:eastAsia="SimSun" w:hAnsi="Times New Roman" w:cs="Times New Roman" w:hint="eastAsia"/>
          <w:b/>
          <w:sz w:val="22"/>
        </w:rPr>
        <w:t>acid</w:t>
      </w:r>
      <w:r>
        <w:rPr>
          <w:rFonts w:ascii="Times New Roman" w:eastAsia="SimSun" w:hAnsi="Times New Roman" w:cs="Times New Roman"/>
          <w:b/>
          <w:sz w:val="22"/>
        </w:rPr>
        <w:t xml:space="preserve"> </w:t>
      </w:r>
      <w:r w:rsidRPr="005476AD">
        <w:rPr>
          <w:rFonts w:ascii="Times New Roman" w:eastAsia="SimSun" w:hAnsi="Times New Roman" w:cs="Times New Roman"/>
          <w:b/>
          <w:sz w:val="22"/>
        </w:rPr>
        <w:t xml:space="preserve">amides (n=6, </w:t>
      </w:r>
      <w:proofErr w:type="gramStart"/>
      <w:r w:rsidRPr="005476AD">
        <w:rPr>
          <w:rFonts w:ascii="Times New Roman" w:eastAsia="SimSun" w:hAnsi="Times New Roman" w:cs="Times New Roman"/>
          <w:b/>
          <w:sz w:val="22"/>
        </w:rPr>
        <w:t>% )</w:t>
      </w:r>
      <w:proofErr w:type="gramEnd"/>
    </w:p>
    <w:tbl>
      <w:tblPr>
        <w:tblStyle w:val="TableGrid"/>
        <w:tblW w:w="8278" w:type="dxa"/>
        <w:jc w:val="center"/>
        <w:tblLook w:val="04A0" w:firstRow="1" w:lastRow="0" w:firstColumn="1" w:lastColumn="0" w:noHBand="0" w:noVBand="1"/>
      </w:tblPr>
      <w:tblGrid>
        <w:gridCol w:w="2127"/>
        <w:gridCol w:w="950"/>
        <w:gridCol w:w="1001"/>
        <w:gridCol w:w="1099"/>
        <w:gridCol w:w="1001"/>
        <w:gridCol w:w="1099"/>
        <w:gridCol w:w="1001"/>
      </w:tblGrid>
      <w:tr w:rsidR="00227E02" w:rsidRPr="00B2674E" w14:paraId="2E0A38B6" w14:textId="77777777" w:rsidTr="00EC39E5">
        <w:trPr>
          <w:trHeight w:val="454"/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F992FA4" w14:textId="77777777" w:rsidR="00227E02" w:rsidRPr="00FD4B08" w:rsidRDefault="00227E02" w:rsidP="00EC39E5">
            <w:pPr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Compounds</w:t>
            </w:r>
          </w:p>
        </w:tc>
        <w:tc>
          <w:tcPr>
            <w:tcW w:w="195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C55590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0.1 µg/mL</w:t>
            </w:r>
          </w:p>
        </w:tc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702484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0.5 µg/mL</w:t>
            </w:r>
          </w:p>
        </w:tc>
        <w:tc>
          <w:tcPr>
            <w:tcW w:w="210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35C66D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1 µg/mL</w:t>
            </w:r>
          </w:p>
        </w:tc>
      </w:tr>
      <w:tr w:rsidR="00227E02" w14:paraId="5B448645" w14:textId="77777777" w:rsidTr="00EC39E5">
        <w:trPr>
          <w:trHeight w:val="454"/>
          <w:jc w:val="center"/>
        </w:trPr>
        <w:tc>
          <w:tcPr>
            <w:tcW w:w="2127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92E7449" w14:textId="77777777" w:rsidR="00227E02" w:rsidRPr="00FD4B08" w:rsidRDefault="00227E02" w:rsidP="00EC39E5">
            <w:pPr>
              <w:widowControl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2FEA03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intra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315898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inter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20A174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intra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DE97A3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inter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F6C2067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intra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24079B" w14:textId="77777777" w:rsidR="00227E02" w:rsidRPr="00FD4B08" w:rsidRDefault="00227E02" w:rsidP="00EC39E5">
            <w:pPr>
              <w:jc w:val="center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inter</w:t>
            </w:r>
          </w:p>
        </w:tc>
      </w:tr>
      <w:tr w:rsidR="00227E02" w14:paraId="589D2959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DFF169" w14:textId="77777777" w:rsidR="00227E02" w:rsidRPr="00FD4B08" w:rsidRDefault="00227E02" w:rsidP="00EC39E5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 xml:space="preserve">Linoleoyl </w:t>
            </w:r>
            <w:proofErr w:type="spellStart"/>
            <w:r w:rsidRPr="00FD4B08">
              <w:rPr>
                <w:b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3D3C03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6.9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340419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.4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E8E1816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6.5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3ED824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.8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F68FE1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3.5</w:t>
            </w:r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FA8A6C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6.2</w:t>
            </w:r>
          </w:p>
        </w:tc>
      </w:tr>
      <w:tr w:rsidR="00227E02" w14:paraId="5B82FDD7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82C8D" w14:textId="77777777" w:rsidR="00227E02" w:rsidRPr="00FD4B08" w:rsidRDefault="00227E02" w:rsidP="00EC39E5">
            <w:pPr>
              <w:widowControl/>
              <w:jc w:val="left"/>
              <w:rPr>
                <w:b/>
                <w:sz w:val="18"/>
                <w:szCs w:val="18"/>
              </w:rPr>
            </w:pPr>
            <w:proofErr w:type="spellStart"/>
            <w:r w:rsidRPr="00FD4B08">
              <w:rPr>
                <w:b/>
                <w:sz w:val="18"/>
                <w:szCs w:val="18"/>
              </w:rPr>
              <w:t>Linoleamid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1E24F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7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B64E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10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C4B9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C6BE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7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698C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5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09E1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.6</w:t>
            </w:r>
          </w:p>
        </w:tc>
      </w:tr>
      <w:tr w:rsidR="00227E02" w14:paraId="15AB7A02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F9BF" w14:textId="77777777" w:rsidR="00227E02" w:rsidRPr="00FD4B08" w:rsidRDefault="00227E02" w:rsidP="00EC39E5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 xml:space="preserve">Oleoyl </w:t>
            </w:r>
            <w:proofErr w:type="spellStart"/>
            <w:r w:rsidRPr="00FD4B08">
              <w:rPr>
                <w:b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9E9A7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5A0A1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10.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02F29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7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DF63C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11.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3A6E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3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A779C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7.3</w:t>
            </w:r>
          </w:p>
        </w:tc>
      </w:tr>
      <w:tr w:rsidR="00227E02" w14:paraId="6FBD5296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6C80" w14:textId="77777777" w:rsidR="00227E02" w:rsidRPr="00FD4B08" w:rsidRDefault="00227E02" w:rsidP="00EC39E5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Palmitic ami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3592C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0AB65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.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4DA9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0B8F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.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44B82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5.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19CE8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.9</w:t>
            </w:r>
          </w:p>
        </w:tc>
      </w:tr>
      <w:tr w:rsidR="00227E02" w14:paraId="2C7DB961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2A52" w14:textId="77777777" w:rsidR="00227E02" w:rsidRPr="00FD4B08" w:rsidRDefault="00227E02" w:rsidP="00EC39E5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FD4B08">
              <w:rPr>
                <w:b/>
                <w:sz w:val="18"/>
                <w:szCs w:val="18"/>
              </w:rPr>
              <w:t>Oleami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5FEE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2CFD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7.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C599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5.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A3057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7.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1E18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6.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6A2A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10.1</w:t>
            </w:r>
          </w:p>
        </w:tc>
      </w:tr>
      <w:tr w:rsidR="00227E02" w14:paraId="0DB03CBA" w14:textId="77777777" w:rsidTr="00EC39E5">
        <w:trPr>
          <w:trHeight w:val="454"/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3D9C32" w14:textId="77777777" w:rsidR="00227E02" w:rsidRPr="00FD4B08" w:rsidRDefault="00227E02" w:rsidP="00EC39E5">
            <w:pPr>
              <w:widowControl/>
              <w:jc w:val="left"/>
              <w:rPr>
                <w:b/>
                <w:sz w:val="18"/>
                <w:szCs w:val="18"/>
              </w:rPr>
            </w:pPr>
            <w:proofErr w:type="spellStart"/>
            <w:r w:rsidRPr="00FD4B08">
              <w:rPr>
                <w:b/>
                <w:sz w:val="18"/>
                <w:szCs w:val="18"/>
              </w:rPr>
              <w:t>Octadecanamide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9E21D3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7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8478A3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10.8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14EF04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5.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223236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9.4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ED1F94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4.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E14210" w14:textId="77777777" w:rsidR="00227E02" w:rsidRPr="00FD4B08" w:rsidRDefault="00227E02" w:rsidP="00EC39E5">
            <w:pPr>
              <w:jc w:val="center"/>
              <w:rPr>
                <w:sz w:val="18"/>
                <w:szCs w:val="18"/>
              </w:rPr>
            </w:pPr>
            <w:r w:rsidRPr="00FD4B08">
              <w:rPr>
                <w:sz w:val="18"/>
                <w:szCs w:val="18"/>
              </w:rPr>
              <w:t>8.2</w:t>
            </w:r>
          </w:p>
        </w:tc>
      </w:tr>
    </w:tbl>
    <w:p w14:paraId="6D364ACE" w14:textId="77777777" w:rsidR="009660B6" w:rsidRDefault="009660B6"/>
    <w:sectPr w:rsidR="009660B6" w:rsidSect="00227E02">
      <w:footerReference w:type="default" r:id="rId6"/>
      <w:pgSz w:w="11850" w:h="16783"/>
      <w:pgMar w:top="1440" w:right="1800" w:bottom="1440" w:left="1800" w:header="907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E1698" w14:textId="77777777" w:rsidR="00085709" w:rsidRDefault="00085709" w:rsidP="00227E02">
      <w:r>
        <w:separator/>
      </w:r>
    </w:p>
  </w:endnote>
  <w:endnote w:type="continuationSeparator" w:id="0">
    <w:p w14:paraId="6E64D747" w14:textId="77777777" w:rsidR="00085709" w:rsidRDefault="00085709" w:rsidP="00227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27196921"/>
      <w:docPartObj>
        <w:docPartGallery w:val="Page Numbers (Bottom of Page)"/>
        <w:docPartUnique/>
      </w:docPartObj>
    </w:sdtPr>
    <w:sdtEndPr/>
    <w:sdtContent>
      <w:p w14:paraId="2786AC2D" w14:textId="77777777" w:rsidR="004E6E1E" w:rsidRDefault="0008570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0B25">
          <w:rPr>
            <w:noProof/>
            <w:lang w:val="zh-CN"/>
          </w:rPr>
          <w:t>3</w:t>
        </w:r>
        <w:r>
          <w:fldChar w:fldCharType="end"/>
        </w:r>
      </w:p>
    </w:sdtContent>
  </w:sdt>
  <w:p w14:paraId="74880F2A" w14:textId="77777777" w:rsidR="00DD0DE3" w:rsidRDefault="00331D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C5C88" w14:textId="77777777" w:rsidR="00085709" w:rsidRDefault="00085709" w:rsidP="00227E02">
      <w:r>
        <w:separator/>
      </w:r>
    </w:p>
  </w:footnote>
  <w:footnote w:type="continuationSeparator" w:id="0">
    <w:p w14:paraId="7886988C" w14:textId="77777777" w:rsidR="00085709" w:rsidRDefault="00085709" w:rsidP="00227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60A"/>
    <w:rsid w:val="00085709"/>
    <w:rsid w:val="00227E02"/>
    <w:rsid w:val="00331D63"/>
    <w:rsid w:val="007851A5"/>
    <w:rsid w:val="009660B6"/>
    <w:rsid w:val="00E0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A19962"/>
  <w14:defaultImageDpi w14:val="32767"/>
  <w15:chartTrackingRefBased/>
  <w15:docId w15:val="{6789B207-B0EF-448F-B99A-D0FC51B04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E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7E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7E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227E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27E02"/>
    <w:rPr>
      <w:sz w:val="18"/>
      <w:szCs w:val="18"/>
    </w:rPr>
  </w:style>
  <w:style w:type="table" w:styleId="TableGrid">
    <w:name w:val="Table Grid"/>
    <w:basedOn w:val="TableNormal"/>
    <w:qFormat/>
    <w:rsid w:val="00227E02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7E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FENG</dc:creator>
  <cp:keywords/>
  <dc:description/>
  <cp:lastModifiedBy>Sandhya Patel</cp:lastModifiedBy>
  <cp:revision>2</cp:revision>
  <dcterms:created xsi:type="dcterms:W3CDTF">2022-03-03T21:17:00Z</dcterms:created>
  <dcterms:modified xsi:type="dcterms:W3CDTF">2022-03-03T21:17:00Z</dcterms:modified>
</cp:coreProperties>
</file>